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F2A7F8" w14:textId="6C78CBD5" w:rsidR="001E5CE0" w:rsidRPr="00D250F1" w:rsidRDefault="001E5CE0" w:rsidP="001E5CE0">
      <w:pPr>
        <w:spacing w:line="360" w:lineRule="auto"/>
        <w:rPr>
          <w:b/>
          <w:bCs/>
        </w:rPr>
      </w:pPr>
      <w:r w:rsidRPr="00D250F1">
        <w:rPr>
          <w:b/>
          <w:bCs/>
        </w:rPr>
        <w:t xml:space="preserve">SUPPLEMENTARY INFORMATION </w:t>
      </w:r>
      <w:r w:rsidR="00CD0A46">
        <w:rPr>
          <w:b/>
          <w:bCs/>
        </w:rPr>
        <w:t>6</w:t>
      </w:r>
      <w:r w:rsidRPr="00D250F1">
        <w:rPr>
          <w:b/>
          <w:bCs/>
        </w:rPr>
        <w:t>. Frequency of implied rankings.</w:t>
      </w:r>
    </w:p>
    <w:p w14:paraId="7222B047" w14:textId="77777777" w:rsidR="001E5CE0" w:rsidRPr="00D250F1" w:rsidRDefault="001E5CE0" w:rsidP="001E5CE0">
      <w:pPr>
        <w:spacing w:line="360" w:lineRule="auto"/>
        <w:rPr>
          <w:b/>
          <w:bCs/>
        </w:rPr>
      </w:pPr>
    </w:p>
    <w:tbl>
      <w:tblPr>
        <w:tblW w:w="8479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45"/>
        <w:gridCol w:w="4484"/>
        <w:gridCol w:w="2250"/>
      </w:tblGrid>
      <w:tr w:rsidR="001E5CE0" w:rsidRPr="00D250F1" w14:paraId="7E7ACB8E" w14:textId="77777777" w:rsidTr="00A80534">
        <w:trPr>
          <w:trHeight w:val="650"/>
          <w:tblHeader/>
        </w:trPr>
        <w:tc>
          <w:tcPr>
            <w:tcW w:w="8479" w:type="dxa"/>
            <w:gridSpan w:val="3"/>
            <w:tcBorders>
              <w:top w:val="nil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7D1962B" w14:textId="55D321E1" w:rsidR="001E5CE0" w:rsidRPr="00D250F1" w:rsidRDefault="001E5CE0" w:rsidP="00A80534">
            <w:pPr>
              <w:spacing w:line="276" w:lineRule="auto"/>
            </w:pPr>
            <w:r w:rsidRPr="00D250F1">
              <w:rPr>
                <w:b/>
                <w:bCs/>
              </w:rPr>
              <w:t xml:space="preserve">Supplementary Table </w:t>
            </w:r>
            <w:r w:rsidR="00CD0A46">
              <w:rPr>
                <w:b/>
                <w:bCs/>
              </w:rPr>
              <w:t>A</w:t>
            </w:r>
            <w:r w:rsidRPr="00D250F1">
              <w:rPr>
                <w:b/>
                <w:bCs/>
              </w:rPr>
              <w:t>.</w:t>
            </w:r>
            <w:r w:rsidRPr="00D250F1">
              <w:t xml:space="preserve"> Implied rankings</w:t>
            </w:r>
            <w:r w:rsidRPr="00177166">
              <w:rPr>
                <w:rStyle w:val="Strong"/>
                <w:b w:val="0"/>
                <w:bCs w:val="0"/>
                <w:color w:val="333333"/>
              </w:rPr>
              <w:t xml:space="preserve"> for the</w:t>
            </w:r>
            <w:r w:rsidRPr="00177166">
              <w:rPr>
                <w:rStyle w:val="Strong"/>
                <w:b w:val="0"/>
                <w:bCs w:val="0"/>
                <w:i/>
                <w:iCs/>
                <w:color w:val="333333"/>
              </w:rPr>
              <w:t xml:space="preserve"> eLife</w:t>
            </w:r>
            <w:r w:rsidRPr="00177166">
              <w:rPr>
                <w:rStyle w:val="Strong"/>
                <w:b w:val="0"/>
                <w:bCs w:val="0"/>
                <w:color w:val="333333"/>
              </w:rPr>
              <w:t xml:space="preserve"> vocabulary, significance/importance dimension.</w:t>
            </w:r>
          </w:p>
        </w:tc>
      </w:tr>
      <w:tr w:rsidR="001E5CE0" w:rsidRPr="00D250F1" w14:paraId="7CF8D05D" w14:textId="77777777" w:rsidTr="00A80534">
        <w:trPr>
          <w:trHeight w:val="267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7E001EB" w14:textId="77777777" w:rsidR="001E5CE0" w:rsidRPr="00D250F1" w:rsidRDefault="001E5CE0" w:rsidP="00A80534">
            <w:pPr>
              <w:spacing w:line="240" w:lineRule="auto"/>
              <w:rPr>
                <w:b/>
                <w:bCs/>
                <w:sz w:val="21"/>
                <w:szCs w:val="21"/>
              </w:rPr>
            </w:pPr>
            <w:r w:rsidRPr="00D250F1">
              <w:rPr>
                <w:b/>
                <w:bCs/>
                <w:sz w:val="21"/>
                <w:szCs w:val="21"/>
              </w:rPr>
              <w:t>Implied ranking</w:t>
            </w:r>
          </w:p>
        </w:tc>
        <w:tc>
          <w:tcPr>
            <w:tcW w:w="4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7B66D75" w14:textId="77777777" w:rsidR="001E5CE0" w:rsidRPr="00D250F1" w:rsidRDefault="001E5CE0" w:rsidP="00A80534">
            <w:pPr>
              <w:spacing w:line="240" w:lineRule="auto"/>
              <w:jc w:val="right"/>
              <w:rPr>
                <w:b/>
                <w:bCs/>
                <w:sz w:val="21"/>
                <w:szCs w:val="21"/>
              </w:rPr>
            </w:pPr>
            <w:r w:rsidRPr="00D250F1">
              <w:rPr>
                <w:b/>
                <w:bCs/>
                <w:sz w:val="21"/>
                <w:szCs w:val="21"/>
              </w:rPr>
              <w:t>n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C922095" w14:textId="77777777" w:rsidR="001E5CE0" w:rsidRPr="00D250F1" w:rsidRDefault="001E5CE0" w:rsidP="00A80534">
            <w:pPr>
              <w:spacing w:line="240" w:lineRule="auto"/>
              <w:jc w:val="right"/>
              <w:rPr>
                <w:b/>
                <w:bCs/>
                <w:sz w:val="21"/>
                <w:szCs w:val="21"/>
              </w:rPr>
            </w:pPr>
            <w:r w:rsidRPr="00D250F1">
              <w:rPr>
                <w:b/>
                <w:bCs/>
                <w:sz w:val="21"/>
                <w:szCs w:val="21"/>
              </w:rPr>
              <w:t>% [CI]</w:t>
            </w:r>
          </w:p>
        </w:tc>
      </w:tr>
      <w:tr w:rsidR="001E5CE0" w:rsidRPr="00D250F1" w14:paraId="117109EC" w14:textId="77777777" w:rsidTr="00A80534">
        <w:trPr>
          <w:trHeight w:val="267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5E70A0" w14:textId="77777777" w:rsidR="001E5CE0" w:rsidRPr="00D250F1" w:rsidRDefault="001E5CE0" w:rsidP="00A80534">
            <w:pPr>
              <w:spacing w:line="240" w:lineRule="auto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1-2-3-4-5</w:t>
            </w:r>
          </w:p>
        </w:tc>
        <w:tc>
          <w:tcPr>
            <w:tcW w:w="437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139917" w14:textId="77777777" w:rsidR="001E5CE0" w:rsidRPr="00D250F1" w:rsidRDefault="001E5CE0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59</w:t>
            </w:r>
          </w:p>
        </w:tc>
        <w:tc>
          <w:tcPr>
            <w:tcW w:w="219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E50801" w14:textId="77777777" w:rsidR="001E5CE0" w:rsidRPr="00D250F1" w:rsidRDefault="001E5CE0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20 [15, 24]</w:t>
            </w:r>
          </w:p>
        </w:tc>
      </w:tr>
      <w:tr w:rsidR="001E5CE0" w:rsidRPr="00D250F1" w14:paraId="7575B179" w14:textId="77777777" w:rsidTr="00A80534">
        <w:trPr>
          <w:trHeight w:val="28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966A71" w14:textId="77777777" w:rsidR="001E5CE0" w:rsidRPr="00D250F1" w:rsidRDefault="001E5CE0" w:rsidP="00A80534">
            <w:pPr>
              <w:spacing w:line="240" w:lineRule="auto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1-3-2-4-5</w:t>
            </w:r>
          </w:p>
        </w:tc>
        <w:tc>
          <w:tcPr>
            <w:tcW w:w="437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7E445E" w14:textId="77777777" w:rsidR="001E5CE0" w:rsidRPr="00D250F1" w:rsidRDefault="001E5CE0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32</w:t>
            </w:r>
          </w:p>
        </w:tc>
        <w:tc>
          <w:tcPr>
            <w:tcW w:w="219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11C9C0" w14:textId="77777777" w:rsidR="001E5CE0" w:rsidRPr="00D250F1" w:rsidRDefault="001E5CE0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11 [6, 15]</w:t>
            </w:r>
          </w:p>
        </w:tc>
      </w:tr>
      <w:tr w:rsidR="001E5CE0" w:rsidRPr="00D250F1" w14:paraId="469BDC89" w14:textId="77777777" w:rsidTr="00A80534">
        <w:trPr>
          <w:trHeight w:val="267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26705C" w14:textId="77777777" w:rsidR="001E5CE0" w:rsidRPr="00D250F1" w:rsidRDefault="001E5CE0" w:rsidP="00A80534">
            <w:pPr>
              <w:spacing w:line="240" w:lineRule="auto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1-2-3-5-4</w:t>
            </w:r>
          </w:p>
        </w:tc>
        <w:tc>
          <w:tcPr>
            <w:tcW w:w="437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B14793" w14:textId="77777777" w:rsidR="001E5CE0" w:rsidRPr="00D250F1" w:rsidRDefault="001E5CE0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20</w:t>
            </w:r>
          </w:p>
        </w:tc>
        <w:tc>
          <w:tcPr>
            <w:tcW w:w="219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13972F" w14:textId="77777777" w:rsidR="001E5CE0" w:rsidRPr="00D250F1" w:rsidRDefault="001E5CE0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7 [2, 11]</w:t>
            </w:r>
          </w:p>
        </w:tc>
      </w:tr>
      <w:tr w:rsidR="001E5CE0" w:rsidRPr="00D250F1" w14:paraId="3940D1E6" w14:textId="77777777" w:rsidTr="00A80534">
        <w:trPr>
          <w:trHeight w:val="28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68545A" w14:textId="77777777" w:rsidR="001E5CE0" w:rsidRPr="00D250F1" w:rsidRDefault="001E5CE0" w:rsidP="00A80534">
            <w:pPr>
              <w:spacing w:line="240" w:lineRule="auto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2-1-3-4-5</w:t>
            </w:r>
          </w:p>
        </w:tc>
        <w:tc>
          <w:tcPr>
            <w:tcW w:w="437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78DFB5" w14:textId="77777777" w:rsidR="001E5CE0" w:rsidRPr="00D250F1" w:rsidRDefault="001E5CE0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19</w:t>
            </w:r>
          </w:p>
        </w:tc>
        <w:tc>
          <w:tcPr>
            <w:tcW w:w="219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2AE284" w14:textId="77777777" w:rsidR="001E5CE0" w:rsidRPr="00D250F1" w:rsidRDefault="001E5CE0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6 [2, 11]</w:t>
            </w:r>
          </w:p>
        </w:tc>
      </w:tr>
      <w:tr w:rsidR="001E5CE0" w:rsidRPr="00D250F1" w14:paraId="73F47A47" w14:textId="77777777" w:rsidTr="00A80534">
        <w:trPr>
          <w:trHeight w:val="267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C12645" w14:textId="77777777" w:rsidR="001E5CE0" w:rsidRPr="00D250F1" w:rsidRDefault="001E5CE0" w:rsidP="00A80534">
            <w:pPr>
              <w:spacing w:line="240" w:lineRule="auto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1-4-3-2-5</w:t>
            </w:r>
          </w:p>
        </w:tc>
        <w:tc>
          <w:tcPr>
            <w:tcW w:w="437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E5E402" w14:textId="77777777" w:rsidR="001E5CE0" w:rsidRPr="00D250F1" w:rsidRDefault="001E5CE0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15</w:t>
            </w:r>
          </w:p>
        </w:tc>
        <w:tc>
          <w:tcPr>
            <w:tcW w:w="219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68EA62" w14:textId="77777777" w:rsidR="001E5CE0" w:rsidRPr="00D250F1" w:rsidRDefault="001E5CE0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5 [1, 10]</w:t>
            </w:r>
          </w:p>
        </w:tc>
      </w:tr>
      <w:tr w:rsidR="001E5CE0" w:rsidRPr="00D250F1" w14:paraId="6E1A5F57" w14:textId="77777777" w:rsidTr="00A80534">
        <w:trPr>
          <w:trHeight w:val="28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03FD58" w14:textId="77777777" w:rsidR="001E5CE0" w:rsidRPr="00D250F1" w:rsidRDefault="001E5CE0" w:rsidP="00A80534">
            <w:pPr>
              <w:spacing w:line="240" w:lineRule="auto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1-3-2-5-4</w:t>
            </w:r>
          </w:p>
        </w:tc>
        <w:tc>
          <w:tcPr>
            <w:tcW w:w="437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1ABCB7" w14:textId="77777777" w:rsidR="001E5CE0" w:rsidRPr="00D250F1" w:rsidRDefault="001E5CE0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14</w:t>
            </w:r>
          </w:p>
        </w:tc>
        <w:tc>
          <w:tcPr>
            <w:tcW w:w="219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C65E3E" w14:textId="77777777" w:rsidR="001E5CE0" w:rsidRPr="00D250F1" w:rsidRDefault="001E5CE0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5 [0, 9]</w:t>
            </w:r>
          </w:p>
        </w:tc>
      </w:tr>
      <w:tr w:rsidR="001E5CE0" w:rsidRPr="00D250F1" w14:paraId="7B54B908" w14:textId="77777777" w:rsidTr="00A80534">
        <w:trPr>
          <w:trHeight w:val="28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C87F53" w14:textId="77777777" w:rsidR="001E5CE0" w:rsidRPr="00D250F1" w:rsidRDefault="001E5CE0" w:rsidP="00A80534">
            <w:pPr>
              <w:spacing w:line="240" w:lineRule="auto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1-2-4-3-5</w:t>
            </w:r>
          </w:p>
        </w:tc>
        <w:tc>
          <w:tcPr>
            <w:tcW w:w="437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C94A3A" w14:textId="77777777" w:rsidR="001E5CE0" w:rsidRPr="00D250F1" w:rsidRDefault="001E5CE0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13</w:t>
            </w:r>
          </w:p>
        </w:tc>
        <w:tc>
          <w:tcPr>
            <w:tcW w:w="219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3159F4" w14:textId="77777777" w:rsidR="001E5CE0" w:rsidRPr="00D250F1" w:rsidRDefault="001E5CE0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4 [0, 9]</w:t>
            </w:r>
          </w:p>
        </w:tc>
      </w:tr>
      <w:tr w:rsidR="001E5CE0" w:rsidRPr="00D250F1" w14:paraId="6469A553" w14:textId="77777777" w:rsidTr="00A80534">
        <w:trPr>
          <w:trHeight w:val="267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4B6E79" w14:textId="77777777" w:rsidR="001E5CE0" w:rsidRPr="00D250F1" w:rsidRDefault="001E5CE0" w:rsidP="00A80534">
            <w:pPr>
              <w:spacing w:line="240" w:lineRule="auto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2-3-4-1-5</w:t>
            </w:r>
          </w:p>
        </w:tc>
        <w:tc>
          <w:tcPr>
            <w:tcW w:w="437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DA20D9" w14:textId="77777777" w:rsidR="001E5CE0" w:rsidRPr="00D250F1" w:rsidRDefault="001E5CE0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13</w:t>
            </w:r>
          </w:p>
        </w:tc>
        <w:tc>
          <w:tcPr>
            <w:tcW w:w="219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2B1FA3" w14:textId="77777777" w:rsidR="001E5CE0" w:rsidRPr="00D250F1" w:rsidRDefault="001E5CE0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4 [0, 9]</w:t>
            </w:r>
          </w:p>
        </w:tc>
      </w:tr>
      <w:tr w:rsidR="001E5CE0" w:rsidRPr="00D250F1" w14:paraId="19C830A6" w14:textId="77777777" w:rsidTr="00A80534">
        <w:trPr>
          <w:trHeight w:val="28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F85DC2" w14:textId="77777777" w:rsidR="001E5CE0" w:rsidRPr="00D250F1" w:rsidRDefault="001E5CE0" w:rsidP="00A80534">
            <w:pPr>
              <w:spacing w:line="240" w:lineRule="auto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1-4-2-3-5</w:t>
            </w:r>
          </w:p>
        </w:tc>
        <w:tc>
          <w:tcPr>
            <w:tcW w:w="437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31B7F1" w14:textId="77777777" w:rsidR="001E5CE0" w:rsidRPr="00D250F1" w:rsidRDefault="001E5CE0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10</w:t>
            </w:r>
          </w:p>
        </w:tc>
        <w:tc>
          <w:tcPr>
            <w:tcW w:w="219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6A5192" w14:textId="77777777" w:rsidR="001E5CE0" w:rsidRPr="00D250F1" w:rsidRDefault="001E5CE0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3 [0, 8]</w:t>
            </w:r>
          </w:p>
        </w:tc>
      </w:tr>
      <w:tr w:rsidR="001E5CE0" w:rsidRPr="00D250F1" w14:paraId="40EAD290" w14:textId="77777777" w:rsidTr="00A80534">
        <w:trPr>
          <w:trHeight w:val="267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FF0548" w14:textId="77777777" w:rsidR="001E5CE0" w:rsidRPr="00D250F1" w:rsidRDefault="001E5CE0" w:rsidP="00A80534">
            <w:pPr>
              <w:spacing w:line="240" w:lineRule="auto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2-4-3-1-5</w:t>
            </w:r>
          </w:p>
        </w:tc>
        <w:tc>
          <w:tcPr>
            <w:tcW w:w="437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7A5EBD" w14:textId="77777777" w:rsidR="001E5CE0" w:rsidRPr="00D250F1" w:rsidRDefault="001E5CE0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9</w:t>
            </w:r>
          </w:p>
        </w:tc>
        <w:tc>
          <w:tcPr>
            <w:tcW w:w="219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9172B8" w14:textId="77777777" w:rsidR="001E5CE0" w:rsidRPr="00D250F1" w:rsidRDefault="001E5CE0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3 [0, 8]</w:t>
            </w:r>
          </w:p>
        </w:tc>
      </w:tr>
      <w:tr w:rsidR="001E5CE0" w:rsidRPr="00D250F1" w14:paraId="453FB746" w14:textId="77777777" w:rsidTr="00A80534">
        <w:trPr>
          <w:trHeight w:val="28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9CB05D" w14:textId="77777777" w:rsidR="001E5CE0" w:rsidRPr="00D250F1" w:rsidRDefault="001E5CE0" w:rsidP="00A80534">
            <w:pPr>
              <w:spacing w:line="240" w:lineRule="auto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3-2-1-4-5</w:t>
            </w:r>
          </w:p>
        </w:tc>
        <w:tc>
          <w:tcPr>
            <w:tcW w:w="437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268F4B" w14:textId="77777777" w:rsidR="001E5CE0" w:rsidRPr="00D250F1" w:rsidRDefault="001E5CE0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9</w:t>
            </w:r>
          </w:p>
        </w:tc>
        <w:tc>
          <w:tcPr>
            <w:tcW w:w="219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53E9DF" w14:textId="77777777" w:rsidR="001E5CE0" w:rsidRPr="00D250F1" w:rsidRDefault="001E5CE0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3 [0, 8]</w:t>
            </w:r>
          </w:p>
        </w:tc>
      </w:tr>
      <w:tr w:rsidR="001E5CE0" w:rsidRPr="00D250F1" w14:paraId="3D320E09" w14:textId="77777777" w:rsidTr="00A80534">
        <w:trPr>
          <w:trHeight w:val="267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66D92A" w14:textId="77777777" w:rsidR="001E5CE0" w:rsidRPr="00D250F1" w:rsidRDefault="001E5CE0" w:rsidP="00A80534">
            <w:pPr>
              <w:spacing w:line="240" w:lineRule="auto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2-3-1-4-5</w:t>
            </w:r>
          </w:p>
        </w:tc>
        <w:tc>
          <w:tcPr>
            <w:tcW w:w="437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A5FDD8" w14:textId="77777777" w:rsidR="001E5CE0" w:rsidRPr="00D250F1" w:rsidRDefault="001E5CE0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8</w:t>
            </w:r>
          </w:p>
        </w:tc>
        <w:tc>
          <w:tcPr>
            <w:tcW w:w="219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081C49" w14:textId="77777777" w:rsidR="001E5CE0" w:rsidRPr="00D250F1" w:rsidRDefault="001E5CE0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3 [0, 7]</w:t>
            </w:r>
          </w:p>
        </w:tc>
      </w:tr>
      <w:tr w:rsidR="001E5CE0" w:rsidRPr="00D250F1" w14:paraId="78474C68" w14:textId="77777777" w:rsidTr="00A80534">
        <w:trPr>
          <w:trHeight w:val="280"/>
        </w:trPr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51503A" w14:textId="77777777" w:rsidR="001E5CE0" w:rsidRPr="00D250F1" w:rsidRDefault="001E5CE0" w:rsidP="00A80534">
            <w:pPr>
              <w:spacing w:line="240" w:lineRule="auto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2-1-4-3-5</w:t>
            </w:r>
          </w:p>
        </w:tc>
        <w:tc>
          <w:tcPr>
            <w:tcW w:w="4376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7F9C8E" w14:textId="77777777" w:rsidR="001E5CE0" w:rsidRPr="00D250F1" w:rsidRDefault="001E5CE0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6</w:t>
            </w:r>
          </w:p>
        </w:tc>
        <w:tc>
          <w:tcPr>
            <w:tcW w:w="2196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A5EB7A" w14:textId="77777777" w:rsidR="001E5CE0" w:rsidRPr="00D250F1" w:rsidRDefault="001E5CE0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2 [0, 7]</w:t>
            </w:r>
          </w:p>
        </w:tc>
      </w:tr>
      <w:tr w:rsidR="001E5CE0" w:rsidRPr="00D250F1" w14:paraId="5D23E6BC" w14:textId="77777777" w:rsidTr="00A80534">
        <w:trPr>
          <w:trHeight w:val="944"/>
        </w:trPr>
        <w:tc>
          <w:tcPr>
            <w:tcW w:w="8479" w:type="dxa"/>
            <w:gridSpan w:val="3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24B2E9C" w14:textId="77777777" w:rsidR="001E5CE0" w:rsidRPr="00D250F1" w:rsidRDefault="001E5CE0" w:rsidP="00A80534">
            <w:pPr>
              <w:spacing w:line="276" w:lineRule="auto"/>
              <w:rPr>
                <w:sz w:val="21"/>
                <w:szCs w:val="21"/>
              </w:rPr>
            </w:pPr>
            <w:r w:rsidRPr="00D250F1">
              <w:rPr>
                <w:b/>
                <w:bCs/>
                <w:sz w:val="21"/>
                <w:szCs w:val="21"/>
              </w:rPr>
              <w:t>Table note</w:t>
            </w:r>
            <w:r w:rsidRPr="00D250F1">
              <w:rPr>
                <w:sz w:val="21"/>
                <w:szCs w:val="21"/>
              </w:rPr>
              <w:t>: 42 other rankings with n &lt; 6 are not shown here. CI: Confidence interval.</w:t>
            </w:r>
          </w:p>
          <w:p w14:paraId="79481393" w14:textId="77777777" w:rsidR="001E5CE0" w:rsidRPr="00D250F1" w:rsidRDefault="001E5CE0" w:rsidP="00A80534">
            <w:pPr>
              <w:spacing w:line="276" w:lineRule="auto"/>
              <w:jc w:val="right"/>
              <w:rPr>
                <w:sz w:val="21"/>
                <w:szCs w:val="21"/>
              </w:rPr>
            </w:pPr>
          </w:p>
        </w:tc>
      </w:tr>
    </w:tbl>
    <w:p w14:paraId="4557AF8F" w14:textId="77777777" w:rsidR="001E5CE0" w:rsidRPr="00D250F1" w:rsidRDefault="001E5CE0" w:rsidP="001E5CE0"/>
    <w:p w14:paraId="4FF6E50E" w14:textId="77777777" w:rsidR="001E5CE0" w:rsidRPr="00D250F1" w:rsidRDefault="001E5CE0" w:rsidP="001E5CE0"/>
    <w:p w14:paraId="4DBE1756" w14:textId="77777777" w:rsidR="001E5CE0" w:rsidRPr="00D250F1" w:rsidRDefault="001E5CE0" w:rsidP="001E5CE0"/>
    <w:tbl>
      <w:tblPr>
        <w:tblW w:w="8383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44"/>
        <w:gridCol w:w="3452"/>
        <w:gridCol w:w="2701"/>
        <w:gridCol w:w="486"/>
      </w:tblGrid>
      <w:tr w:rsidR="001E5CE0" w:rsidRPr="00D250F1" w14:paraId="51423D53" w14:textId="77777777" w:rsidTr="00A80534">
        <w:trPr>
          <w:trHeight w:val="695"/>
          <w:tblHeader/>
        </w:trPr>
        <w:tc>
          <w:tcPr>
            <w:tcW w:w="838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10922280" w14:textId="402A067F" w:rsidR="001E5CE0" w:rsidRPr="00D250F1" w:rsidRDefault="001E5CE0" w:rsidP="00A80534">
            <w:pPr>
              <w:spacing w:line="276" w:lineRule="auto"/>
              <w:rPr>
                <w:b/>
                <w:bCs/>
                <w:sz w:val="21"/>
                <w:szCs w:val="21"/>
              </w:rPr>
            </w:pPr>
            <w:r w:rsidRPr="00D250F1">
              <w:rPr>
                <w:b/>
                <w:bCs/>
              </w:rPr>
              <w:t xml:space="preserve">Supplementary Table </w:t>
            </w:r>
            <w:r w:rsidR="00CD0A46">
              <w:rPr>
                <w:b/>
                <w:bCs/>
              </w:rPr>
              <w:t>B</w:t>
            </w:r>
            <w:r w:rsidRPr="00D250F1">
              <w:t>. Implied rankings</w:t>
            </w:r>
            <w:r w:rsidRPr="00D250F1">
              <w:rPr>
                <w:rStyle w:val="Strong"/>
                <w:color w:val="333333"/>
              </w:rPr>
              <w:t xml:space="preserve"> </w:t>
            </w:r>
            <w:r w:rsidRPr="00177166">
              <w:rPr>
                <w:rStyle w:val="Strong"/>
                <w:b w:val="0"/>
                <w:bCs w:val="0"/>
                <w:color w:val="333333"/>
              </w:rPr>
              <w:t>for the eLife vocabulary, support dimension.</w:t>
            </w:r>
          </w:p>
        </w:tc>
      </w:tr>
      <w:tr w:rsidR="001E5CE0" w:rsidRPr="00D250F1" w14:paraId="011AE064" w14:textId="77777777" w:rsidTr="00A80534">
        <w:trPr>
          <w:gridAfter w:val="1"/>
          <w:wAfter w:w="472" w:type="dxa"/>
          <w:trHeight w:val="286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5377529" w14:textId="77777777" w:rsidR="001E5CE0" w:rsidRPr="00D250F1" w:rsidRDefault="001E5CE0" w:rsidP="00A80534">
            <w:pPr>
              <w:spacing w:line="240" w:lineRule="auto"/>
              <w:rPr>
                <w:b/>
                <w:bCs/>
                <w:sz w:val="21"/>
                <w:szCs w:val="21"/>
              </w:rPr>
            </w:pPr>
            <w:r w:rsidRPr="00D250F1">
              <w:rPr>
                <w:b/>
                <w:bCs/>
                <w:sz w:val="21"/>
                <w:szCs w:val="21"/>
              </w:rPr>
              <w:t>Implied ranking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B96A831" w14:textId="77777777" w:rsidR="001E5CE0" w:rsidRPr="00D250F1" w:rsidRDefault="001E5CE0" w:rsidP="00A80534">
            <w:pPr>
              <w:spacing w:line="240" w:lineRule="auto"/>
              <w:jc w:val="right"/>
              <w:rPr>
                <w:b/>
                <w:bCs/>
                <w:sz w:val="21"/>
                <w:szCs w:val="21"/>
              </w:rPr>
            </w:pPr>
            <w:r w:rsidRPr="00D250F1">
              <w:rPr>
                <w:b/>
                <w:bCs/>
                <w:sz w:val="21"/>
                <w:szCs w:val="21"/>
              </w:rPr>
              <w:t>n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DBF5B36" w14:textId="77777777" w:rsidR="001E5CE0" w:rsidRPr="00D250F1" w:rsidRDefault="001E5CE0" w:rsidP="00A80534">
            <w:pPr>
              <w:spacing w:line="240" w:lineRule="auto"/>
              <w:jc w:val="right"/>
              <w:rPr>
                <w:b/>
                <w:bCs/>
                <w:sz w:val="21"/>
                <w:szCs w:val="21"/>
              </w:rPr>
            </w:pPr>
            <w:r w:rsidRPr="00D250F1">
              <w:rPr>
                <w:b/>
                <w:bCs/>
                <w:sz w:val="21"/>
                <w:szCs w:val="21"/>
              </w:rPr>
              <w:t>% [CI]</w:t>
            </w:r>
          </w:p>
        </w:tc>
      </w:tr>
      <w:tr w:rsidR="001E5CE0" w:rsidRPr="00D250F1" w14:paraId="127E7B81" w14:textId="77777777" w:rsidTr="00A80534">
        <w:trPr>
          <w:gridAfter w:val="1"/>
          <w:wAfter w:w="472" w:type="dxa"/>
          <w:trHeight w:val="286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1F1186" w14:textId="77777777" w:rsidR="001E5CE0" w:rsidRPr="00D250F1" w:rsidRDefault="001E5CE0" w:rsidP="00A80534">
            <w:pPr>
              <w:spacing w:line="240" w:lineRule="auto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1-2-3-4-5-6</w:t>
            </w:r>
          </w:p>
        </w:tc>
        <w:tc>
          <w:tcPr>
            <w:tcW w:w="333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F04088" w14:textId="77777777" w:rsidR="001E5CE0" w:rsidRPr="00D250F1" w:rsidRDefault="001E5CE0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45</w:t>
            </w:r>
          </w:p>
        </w:tc>
        <w:tc>
          <w:tcPr>
            <w:tcW w:w="261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E89A91" w14:textId="77777777" w:rsidR="001E5CE0" w:rsidRPr="00D250F1" w:rsidRDefault="001E5CE0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15 [11, 20]</w:t>
            </w:r>
          </w:p>
        </w:tc>
      </w:tr>
      <w:tr w:rsidR="001E5CE0" w:rsidRPr="00D250F1" w14:paraId="45E39139" w14:textId="77777777" w:rsidTr="00A80534">
        <w:trPr>
          <w:gridAfter w:val="1"/>
          <w:wAfter w:w="472" w:type="dxa"/>
          <w:trHeight w:val="299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54BAA3" w14:textId="77777777" w:rsidR="001E5CE0" w:rsidRPr="00D250F1" w:rsidRDefault="001E5CE0" w:rsidP="00A80534">
            <w:pPr>
              <w:spacing w:line="240" w:lineRule="auto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lastRenderedPageBreak/>
              <w:t>1-2-4-3-5-6</w:t>
            </w:r>
          </w:p>
        </w:tc>
        <w:tc>
          <w:tcPr>
            <w:tcW w:w="333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88D096" w14:textId="77777777" w:rsidR="001E5CE0" w:rsidRPr="00D250F1" w:rsidRDefault="001E5CE0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44</w:t>
            </w:r>
          </w:p>
        </w:tc>
        <w:tc>
          <w:tcPr>
            <w:tcW w:w="261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5B6EE5F" w14:textId="77777777" w:rsidR="001E5CE0" w:rsidRPr="00D250F1" w:rsidRDefault="001E5CE0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15 [10, 19]</w:t>
            </w:r>
          </w:p>
        </w:tc>
      </w:tr>
      <w:tr w:rsidR="001E5CE0" w:rsidRPr="00D250F1" w14:paraId="13A8C92A" w14:textId="77777777" w:rsidTr="00A80534">
        <w:trPr>
          <w:gridAfter w:val="1"/>
          <w:wAfter w:w="472" w:type="dxa"/>
          <w:trHeight w:val="299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4701F6" w14:textId="77777777" w:rsidR="001E5CE0" w:rsidRPr="00D250F1" w:rsidRDefault="001E5CE0" w:rsidP="00A80534">
            <w:pPr>
              <w:spacing w:line="240" w:lineRule="auto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1-2-3-5-4-6</w:t>
            </w:r>
          </w:p>
        </w:tc>
        <w:tc>
          <w:tcPr>
            <w:tcW w:w="333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23146F" w14:textId="77777777" w:rsidR="001E5CE0" w:rsidRPr="00D250F1" w:rsidRDefault="001E5CE0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29</w:t>
            </w:r>
          </w:p>
        </w:tc>
        <w:tc>
          <w:tcPr>
            <w:tcW w:w="261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5D3A68A" w14:textId="77777777" w:rsidR="001E5CE0" w:rsidRPr="00D250F1" w:rsidRDefault="001E5CE0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10 [5, 15]</w:t>
            </w:r>
          </w:p>
        </w:tc>
      </w:tr>
      <w:tr w:rsidR="001E5CE0" w:rsidRPr="00D250F1" w14:paraId="417251E3" w14:textId="77777777" w:rsidTr="00A80534">
        <w:trPr>
          <w:gridAfter w:val="1"/>
          <w:wAfter w:w="472" w:type="dxa"/>
          <w:trHeight w:val="286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39F93E" w14:textId="77777777" w:rsidR="001E5CE0" w:rsidRPr="00D250F1" w:rsidRDefault="001E5CE0" w:rsidP="00A80534">
            <w:pPr>
              <w:spacing w:line="240" w:lineRule="auto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2-1-4-3-5-6</w:t>
            </w:r>
          </w:p>
        </w:tc>
        <w:tc>
          <w:tcPr>
            <w:tcW w:w="333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1BA713" w14:textId="77777777" w:rsidR="001E5CE0" w:rsidRPr="00D250F1" w:rsidRDefault="001E5CE0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24</w:t>
            </w:r>
          </w:p>
        </w:tc>
        <w:tc>
          <w:tcPr>
            <w:tcW w:w="261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E55ECA" w14:textId="77777777" w:rsidR="001E5CE0" w:rsidRPr="00D250F1" w:rsidRDefault="001E5CE0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8 [4, 13]</w:t>
            </w:r>
          </w:p>
        </w:tc>
      </w:tr>
      <w:tr w:rsidR="001E5CE0" w:rsidRPr="00D250F1" w14:paraId="0446EE99" w14:textId="77777777" w:rsidTr="00A80534">
        <w:trPr>
          <w:gridAfter w:val="1"/>
          <w:wAfter w:w="472" w:type="dxa"/>
          <w:trHeight w:val="299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BC3786" w14:textId="77777777" w:rsidR="001E5CE0" w:rsidRPr="00D250F1" w:rsidRDefault="001E5CE0" w:rsidP="00A80534">
            <w:pPr>
              <w:spacing w:line="240" w:lineRule="auto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1-2-5-3-4-6</w:t>
            </w:r>
          </w:p>
        </w:tc>
        <w:tc>
          <w:tcPr>
            <w:tcW w:w="333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AAE327" w14:textId="77777777" w:rsidR="001E5CE0" w:rsidRPr="00D250F1" w:rsidRDefault="001E5CE0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22</w:t>
            </w:r>
          </w:p>
        </w:tc>
        <w:tc>
          <w:tcPr>
            <w:tcW w:w="261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D90FFB" w14:textId="77777777" w:rsidR="001E5CE0" w:rsidRPr="00D250F1" w:rsidRDefault="001E5CE0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7 [3, 12]</w:t>
            </w:r>
          </w:p>
        </w:tc>
      </w:tr>
      <w:tr w:rsidR="001E5CE0" w:rsidRPr="00D250F1" w14:paraId="0E75191C" w14:textId="77777777" w:rsidTr="00A80534">
        <w:trPr>
          <w:gridAfter w:val="1"/>
          <w:wAfter w:w="472" w:type="dxa"/>
          <w:trHeight w:val="286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3C11F7" w14:textId="77777777" w:rsidR="001E5CE0" w:rsidRPr="00D250F1" w:rsidRDefault="001E5CE0" w:rsidP="00A80534">
            <w:pPr>
              <w:spacing w:line="240" w:lineRule="auto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1-2-5-4-3-6</w:t>
            </w:r>
          </w:p>
        </w:tc>
        <w:tc>
          <w:tcPr>
            <w:tcW w:w="333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89F4EB" w14:textId="77777777" w:rsidR="001E5CE0" w:rsidRPr="00D250F1" w:rsidRDefault="001E5CE0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20</w:t>
            </w:r>
          </w:p>
        </w:tc>
        <w:tc>
          <w:tcPr>
            <w:tcW w:w="261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859A16" w14:textId="77777777" w:rsidR="001E5CE0" w:rsidRPr="00D250F1" w:rsidRDefault="001E5CE0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7 [2, 12]</w:t>
            </w:r>
          </w:p>
        </w:tc>
      </w:tr>
      <w:tr w:rsidR="001E5CE0" w:rsidRPr="00D250F1" w14:paraId="5851C3DD" w14:textId="77777777" w:rsidTr="00A80534">
        <w:trPr>
          <w:gridAfter w:val="1"/>
          <w:wAfter w:w="472" w:type="dxa"/>
          <w:trHeight w:val="299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50F5DA" w14:textId="77777777" w:rsidR="001E5CE0" w:rsidRPr="00D250F1" w:rsidRDefault="001E5CE0" w:rsidP="00A80534">
            <w:pPr>
              <w:spacing w:line="240" w:lineRule="auto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2-1-5-3-4-6</w:t>
            </w:r>
          </w:p>
        </w:tc>
        <w:tc>
          <w:tcPr>
            <w:tcW w:w="333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F48C40" w14:textId="77777777" w:rsidR="001E5CE0" w:rsidRPr="00D250F1" w:rsidRDefault="001E5CE0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15</w:t>
            </w:r>
          </w:p>
        </w:tc>
        <w:tc>
          <w:tcPr>
            <w:tcW w:w="261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B56E34" w14:textId="77777777" w:rsidR="001E5CE0" w:rsidRPr="00D250F1" w:rsidRDefault="001E5CE0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5 [1, 10]</w:t>
            </w:r>
          </w:p>
        </w:tc>
      </w:tr>
      <w:tr w:rsidR="001E5CE0" w:rsidRPr="00D250F1" w14:paraId="0402BBF3" w14:textId="77777777" w:rsidTr="00A80534">
        <w:trPr>
          <w:gridAfter w:val="1"/>
          <w:wAfter w:w="472" w:type="dxa"/>
          <w:trHeight w:val="286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D3E29B" w14:textId="77777777" w:rsidR="001E5CE0" w:rsidRPr="00D250F1" w:rsidRDefault="001E5CE0" w:rsidP="00A80534">
            <w:pPr>
              <w:spacing w:line="240" w:lineRule="auto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1-2-4-5-3-6</w:t>
            </w:r>
          </w:p>
        </w:tc>
        <w:tc>
          <w:tcPr>
            <w:tcW w:w="333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A92EAD" w14:textId="77777777" w:rsidR="001E5CE0" w:rsidRPr="00D250F1" w:rsidRDefault="001E5CE0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14</w:t>
            </w:r>
          </w:p>
        </w:tc>
        <w:tc>
          <w:tcPr>
            <w:tcW w:w="261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705893" w14:textId="77777777" w:rsidR="001E5CE0" w:rsidRPr="00D250F1" w:rsidRDefault="001E5CE0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5 [0, 10]</w:t>
            </w:r>
          </w:p>
        </w:tc>
      </w:tr>
      <w:tr w:rsidR="001E5CE0" w:rsidRPr="00D250F1" w14:paraId="77ADB93B" w14:textId="77777777" w:rsidTr="00A80534">
        <w:trPr>
          <w:gridAfter w:val="1"/>
          <w:wAfter w:w="472" w:type="dxa"/>
          <w:trHeight w:val="299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F11AC3" w14:textId="77777777" w:rsidR="001E5CE0" w:rsidRPr="00D250F1" w:rsidRDefault="001E5CE0" w:rsidP="00A80534">
            <w:pPr>
              <w:spacing w:line="240" w:lineRule="auto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2-1-3-4-5-6</w:t>
            </w:r>
          </w:p>
        </w:tc>
        <w:tc>
          <w:tcPr>
            <w:tcW w:w="333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9CA199" w14:textId="77777777" w:rsidR="001E5CE0" w:rsidRPr="00D250F1" w:rsidRDefault="001E5CE0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14</w:t>
            </w:r>
          </w:p>
        </w:tc>
        <w:tc>
          <w:tcPr>
            <w:tcW w:w="261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F0670A" w14:textId="77777777" w:rsidR="001E5CE0" w:rsidRPr="00D250F1" w:rsidRDefault="001E5CE0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5 [0, 10]</w:t>
            </w:r>
          </w:p>
        </w:tc>
      </w:tr>
      <w:tr w:rsidR="001E5CE0" w:rsidRPr="00D250F1" w14:paraId="00A03323" w14:textId="77777777" w:rsidTr="00A80534">
        <w:trPr>
          <w:gridAfter w:val="1"/>
          <w:wAfter w:w="472" w:type="dxa"/>
          <w:trHeight w:val="18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A7FB07" w14:textId="77777777" w:rsidR="001E5CE0" w:rsidRPr="00D250F1" w:rsidRDefault="001E5CE0" w:rsidP="00A80534">
            <w:pPr>
              <w:spacing w:line="240" w:lineRule="auto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1-2-3-4-6-5</w:t>
            </w:r>
          </w:p>
        </w:tc>
        <w:tc>
          <w:tcPr>
            <w:tcW w:w="333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561947" w14:textId="77777777" w:rsidR="001E5CE0" w:rsidRPr="00D250F1" w:rsidRDefault="001E5CE0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11</w:t>
            </w:r>
          </w:p>
        </w:tc>
        <w:tc>
          <w:tcPr>
            <w:tcW w:w="261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149B8D" w14:textId="77777777" w:rsidR="001E5CE0" w:rsidRPr="00D250F1" w:rsidRDefault="001E5CE0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4 [0, 9]</w:t>
            </w:r>
          </w:p>
        </w:tc>
      </w:tr>
      <w:tr w:rsidR="001E5CE0" w:rsidRPr="00D250F1" w14:paraId="0075030A" w14:textId="77777777" w:rsidTr="00A80534">
        <w:trPr>
          <w:gridAfter w:val="1"/>
          <w:wAfter w:w="472" w:type="dxa"/>
          <w:trHeight w:val="18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D6810F" w14:textId="77777777" w:rsidR="001E5CE0" w:rsidRPr="00D250F1" w:rsidRDefault="001E5CE0" w:rsidP="00A80534">
            <w:pPr>
              <w:spacing w:line="240" w:lineRule="auto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2-1-5-4-3-6</w:t>
            </w:r>
          </w:p>
        </w:tc>
        <w:tc>
          <w:tcPr>
            <w:tcW w:w="333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21F0E4" w14:textId="77777777" w:rsidR="001E5CE0" w:rsidRPr="00D250F1" w:rsidRDefault="001E5CE0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11</w:t>
            </w:r>
          </w:p>
        </w:tc>
        <w:tc>
          <w:tcPr>
            <w:tcW w:w="261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235B5D" w14:textId="77777777" w:rsidR="001E5CE0" w:rsidRPr="00D250F1" w:rsidRDefault="001E5CE0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4 [0, 9]</w:t>
            </w:r>
          </w:p>
        </w:tc>
      </w:tr>
      <w:tr w:rsidR="001E5CE0" w:rsidRPr="00D250F1" w14:paraId="0491C07D" w14:textId="77777777" w:rsidTr="00A80534">
        <w:trPr>
          <w:gridAfter w:val="1"/>
          <w:wAfter w:w="471" w:type="dxa"/>
          <w:trHeight w:val="18"/>
        </w:trPr>
        <w:tc>
          <w:tcPr>
            <w:tcW w:w="7912" w:type="dxa"/>
            <w:gridSpan w:val="3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4023AAD" w14:textId="77777777" w:rsidR="001E5CE0" w:rsidRPr="00D250F1" w:rsidRDefault="001E5CE0" w:rsidP="00A80534">
            <w:pPr>
              <w:spacing w:line="240" w:lineRule="auto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23 other rankings with n &lt; 6 are not shown here. CI: Confidence interval.</w:t>
            </w:r>
          </w:p>
        </w:tc>
      </w:tr>
    </w:tbl>
    <w:p w14:paraId="66923EE2" w14:textId="77777777" w:rsidR="001E5CE0" w:rsidRPr="00D250F1" w:rsidRDefault="001E5CE0" w:rsidP="001E5CE0">
      <w:pPr>
        <w:spacing w:line="240" w:lineRule="auto"/>
      </w:pPr>
    </w:p>
    <w:tbl>
      <w:tblPr>
        <w:tblW w:w="8500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53"/>
        <w:gridCol w:w="3640"/>
        <w:gridCol w:w="3007"/>
      </w:tblGrid>
      <w:tr w:rsidR="001E5CE0" w:rsidRPr="00D250F1" w14:paraId="2D4F43CD" w14:textId="77777777" w:rsidTr="00A80534">
        <w:trPr>
          <w:trHeight w:val="1036"/>
          <w:tblHeader/>
        </w:trPr>
        <w:tc>
          <w:tcPr>
            <w:tcW w:w="8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13834087" w14:textId="19718624" w:rsidR="001E5CE0" w:rsidRPr="00D250F1" w:rsidRDefault="001E5CE0" w:rsidP="00A80534">
            <w:pPr>
              <w:spacing w:line="276" w:lineRule="auto"/>
              <w:rPr>
                <w:b/>
                <w:bCs/>
                <w:sz w:val="21"/>
                <w:szCs w:val="21"/>
              </w:rPr>
            </w:pPr>
            <w:r w:rsidRPr="00D250F1">
              <w:rPr>
                <w:b/>
                <w:bCs/>
              </w:rPr>
              <w:t xml:space="preserve">Supplementary Table </w:t>
            </w:r>
            <w:r w:rsidR="00CD0A46">
              <w:rPr>
                <w:b/>
                <w:bCs/>
              </w:rPr>
              <w:t>C</w:t>
            </w:r>
            <w:r w:rsidRPr="00D250F1">
              <w:t>. Implied rankings</w:t>
            </w:r>
            <w:r w:rsidRPr="00D250F1">
              <w:rPr>
                <w:rStyle w:val="Strong"/>
                <w:color w:val="333333"/>
              </w:rPr>
              <w:t xml:space="preserve"> </w:t>
            </w:r>
            <w:r w:rsidRPr="00177166">
              <w:rPr>
                <w:rStyle w:val="Strong"/>
                <w:b w:val="0"/>
                <w:bCs w:val="0"/>
                <w:color w:val="333333"/>
              </w:rPr>
              <w:t>for the alternative vocabulary, significance/importance dimension.</w:t>
            </w:r>
          </w:p>
        </w:tc>
      </w:tr>
      <w:tr w:rsidR="001E5CE0" w:rsidRPr="00D250F1" w14:paraId="5F3FB913" w14:textId="77777777" w:rsidTr="00A80534">
        <w:trPr>
          <w:trHeight w:val="282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4E8D142" w14:textId="77777777" w:rsidR="001E5CE0" w:rsidRPr="00D250F1" w:rsidRDefault="001E5CE0" w:rsidP="00A80534">
            <w:pPr>
              <w:spacing w:line="240" w:lineRule="auto"/>
              <w:rPr>
                <w:b/>
                <w:bCs/>
                <w:sz w:val="21"/>
                <w:szCs w:val="21"/>
              </w:rPr>
            </w:pPr>
            <w:r w:rsidRPr="00D250F1">
              <w:rPr>
                <w:b/>
                <w:bCs/>
                <w:sz w:val="21"/>
                <w:szCs w:val="21"/>
              </w:rPr>
              <w:t>Implied ranking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2B0BD41" w14:textId="77777777" w:rsidR="001E5CE0" w:rsidRPr="00D250F1" w:rsidRDefault="001E5CE0" w:rsidP="00A80534">
            <w:pPr>
              <w:spacing w:line="240" w:lineRule="auto"/>
              <w:jc w:val="right"/>
              <w:rPr>
                <w:b/>
                <w:bCs/>
                <w:sz w:val="21"/>
                <w:szCs w:val="21"/>
              </w:rPr>
            </w:pPr>
            <w:r w:rsidRPr="00D250F1">
              <w:rPr>
                <w:b/>
                <w:bCs/>
                <w:sz w:val="21"/>
                <w:szCs w:val="21"/>
              </w:rPr>
              <w:t>n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15905C8" w14:textId="77777777" w:rsidR="001E5CE0" w:rsidRPr="00D250F1" w:rsidRDefault="001E5CE0" w:rsidP="00A80534">
            <w:pPr>
              <w:spacing w:line="240" w:lineRule="auto"/>
              <w:jc w:val="right"/>
              <w:rPr>
                <w:b/>
                <w:bCs/>
                <w:sz w:val="21"/>
                <w:szCs w:val="21"/>
              </w:rPr>
            </w:pPr>
            <w:r w:rsidRPr="00D250F1">
              <w:rPr>
                <w:b/>
                <w:bCs/>
                <w:sz w:val="21"/>
                <w:szCs w:val="21"/>
              </w:rPr>
              <w:t>% [CI]</w:t>
            </w:r>
          </w:p>
        </w:tc>
      </w:tr>
      <w:tr w:rsidR="001E5CE0" w:rsidRPr="00D250F1" w14:paraId="7EE75AE6" w14:textId="77777777" w:rsidTr="00A80534">
        <w:trPr>
          <w:trHeight w:val="282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AC0291" w14:textId="77777777" w:rsidR="001E5CE0" w:rsidRPr="00D250F1" w:rsidRDefault="001E5CE0" w:rsidP="00A80534">
            <w:pPr>
              <w:spacing w:line="240" w:lineRule="auto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1-2-3-4-5</w:t>
            </w:r>
          </w:p>
        </w:tc>
        <w:tc>
          <w:tcPr>
            <w:tcW w:w="334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EB4766" w14:textId="77777777" w:rsidR="001E5CE0" w:rsidRPr="00D250F1" w:rsidRDefault="001E5CE0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188</w:t>
            </w:r>
          </w:p>
        </w:tc>
        <w:tc>
          <w:tcPr>
            <w:tcW w:w="276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1EDBEA" w14:textId="77777777" w:rsidR="001E5CE0" w:rsidRPr="00D250F1" w:rsidRDefault="001E5CE0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62 [57, 68]</w:t>
            </w:r>
          </w:p>
        </w:tc>
      </w:tr>
      <w:tr w:rsidR="001E5CE0" w:rsidRPr="00D250F1" w14:paraId="19C00E5B" w14:textId="77777777" w:rsidTr="00A80534">
        <w:trPr>
          <w:trHeight w:val="295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9720EB" w14:textId="77777777" w:rsidR="001E5CE0" w:rsidRPr="00D250F1" w:rsidRDefault="001E5CE0" w:rsidP="00A80534">
            <w:pPr>
              <w:spacing w:line="240" w:lineRule="auto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2-1-3-4-5</w:t>
            </w:r>
          </w:p>
        </w:tc>
        <w:tc>
          <w:tcPr>
            <w:tcW w:w="334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D6987C" w14:textId="77777777" w:rsidR="001E5CE0" w:rsidRPr="00D250F1" w:rsidRDefault="001E5CE0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50</w:t>
            </w:r>
          </w:p>
        </w:tc>
        <w:tc>
          <w:tcPr>
            <w:tcW w:w="276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A4A0F7" w14:textId="77777777" w:rsidR="001E5CE0" w:rsidRPr="00D250F1" w:rsidRDefault="001E5CE0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17 [11, 22]</w:t>
            </w:r>
          </w:p>
        </w:tc>
      </w:tr>
      <w:tr w:rsidR="001E5CE0" w:rsidRPr="00D250F1" w14:paraId="6060D3C0" w14:textId="77777777" w:rsidTr="00A80534">
        <w:trPr>
          <w:trHeight w:val="282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F37ED0" w14:textId="77777777" w:rsidR="001E5CE0" w:rsidRPr="00D250F1" w:rsidRDefault="001E5CE0" w:rsidP="00A80534">
            <w:pPr>
              <w:spacing w:line="240" w:lineRule="auto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1-2-3-5-4</w:t>
            </w:r>
          </w:p>
        </w:tc>
        <w:tc>
          <w:tcPr>
            <w:tcW w:w="334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54F5E3" w14:textId="77777777" w:rsidR="001E5CE0" w:rsidRPr="00D250F1" w:rsidRDefault="001E5CE0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35</w:t>
            </w:r>
          </w:p>
        </w:tc>
        <w:tc>
          <w:tcPr>
            <w:tcW w:w="276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69D6C2" w14:textId="77777777" w:rsidR="001E5CE0" w:rsidRPr="00D250F1" w:rsidRDefault="001E5CE0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12 [6, 17]</w:t>
            </w:r>
          </w:p>
        </w:tc>
      </w:tr>
      <w:tr w:rsidR="001E5CE0" w:rsidRPr="00D250F1" w14:paraId="0FD72CE2" w14:textId="77777777" w:rsidTr="00A80534">
        <w:trPr>
          <w:trHeight w:val="295"/>
        </w:trPr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A84F94" w14:textId="77777777" w:rsidR="001E5CE0" w:rsidRPr="00D250F1" w:rsidRDefault="001E5CE0" w:rsidP="00A80534">
            <w:pPr>
              <w:spacing w:line="240" w:lineRule="auto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2-1-3-5-4</w:t>
            </w:r>
          </w:p>
        </w:tc>
        <w:tc>
          <w:tcPr>
            <w:tcW w:w="3343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01D102" w14:textId="77777777" w:rsidR="001E5CE0" w:rsidRPr="00D250F1" w:rsidRDefault="001E5CE0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23</w:t>
            </w:r>
          </w:p>
        </w:tc>
        <w:tc>
          <w:tcPr>
            <w:tcW w:w="276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BC1751" w14:textId="77777777" w:rsidR="001E5CE0" w:rsidRPr="00D250F1" w:rsidRDefault="001E5CE0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8 [2, 13]</w:t>
            </w:r>
          </w:p>
        </w:tc>
      </w:tr>
      <w:tr w:rsidR="001E5CE0" w:rsidRPr="00D250F1" w14:paraId="078D8F93" w14:textId="77777777" w:rsidTr="00A80534">
        <w:trPr>
          <w:trHeight w:val="578"/>
        </w:trPr>
        <w:tc>
          <w:tcPr>
            <w:tcW w:w="8500" w:type="dxa"/>
            <w:gridSpan w:val="3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CE1A541" w14:textId="77777777" w:rsidR="001E5CE0" w:rsidRPr="00D250F1" w:rsidRDefault="001E5CE0" w:rsidP="00A80534">
            <w:pPr>
              <w:spacing w:line="240" w:lineRule="auto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Table note: 4 other rankings with n &lt; 6 are not shown here. CI: Confidence interval.</w:t>
            </w:r>
          </w:p>
        </w:tc>
      </w:tr>
    </w:tbl>
    <w:p w14:paraId="5CC9AF86" w14:textId="77777777" w:rsidR="001E5CE0" w:rsidRPr="00D250F1" w:rsidRDefault="001E5CE0" w:rsidP="001E5CE0"/>
    <w:tbl>
      <w:tblPr>
        <w:tblW w:w="8791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13"/>
        <w:gridCol w:w="3866"/>
        <w:gridCol w:w="2251"/>
        <w:gridCol w:w="161"/>
      </w:tblGrid>
      <w:tr w:rsidR="001E5CE0" w:rsidRPr="00D250F1" w14:paraId="2F794921" w14:textId="77777777" w:rsidTr="00A80534">
        <w:trPr>
          <w:gridAfter w:val="1"/>
          <w:wAfter w:w="161" w:type="dxa"/>
          <w:trHeight w:hRule="exact" w:val="13"/>
          <w:tblHeader/>
        </w:trPr>
        <w:tc>
          <w:tcPr>
            <w:tcW w:w="8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05F9F91" w14:textId="77777777" w:rsidR="001E5CE0" w:rsidRPr="00D250F1" w:rsidRDefault="001E5CE0" w:rsidP="00A80534"/>
        </w:tc>
      </w:tr>
      <w:tr w:rsidR="001E5CE0" w:rsidRPr="00D250F1" w14:paraId="5C634C81" w14:textId="77777777" w:rsidTr="00A80534">
        <w:trPr>
          <w:gridAfter w:val="1"/>
          <w:wAfter w:w="161" w:type="dxa"/>
          <w:trHeight w:val="921"/>
          <w:tblHeader/>
        </w:trPr>
        <w:tc>
          <w:tcPr>
            <w:tcW w:w="86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5AF74D74" w14:textId="5377E60F" w:rsidR="001E5CE0" w:rsidRPr="00D250F1" w:rsidRDefault="001237CF" w:rsidP="00A80534">
            <w:pPr>
              <w:spacing w:line="240" w:lineRule="auto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</w:rPr>
              <w:t xml:space="preserve">Supplementary Table </w:t>
            </w:r>
            <w:bookmarkStart w:id="0" w:name="_GoBack"/>
            <w:bookmarkEnd w:id="0"/>
            <w:r w:rsidR="00CD0A46">
              <w:rPr>
                <w:b/>
                <w:bCs/>
              </w:rPr>
              <w:t>D</w:t>
            </w:r>
            <w:r w:rsidR="001E5CE0" w:rsidRPr="00D250F1">
              <w:t>. Implied rankings</w:t>
            </w:r>
            <w:r w:rsidR="001E5CE0" w:rsidRPr="00D250F1">
              <w:rPr>
                <w:rStyle w:val="Strong"/>
                <w:color w:val="333333"/>
              </w:rPr>
              <w:t xml:space="preserve"> </w:t>
            </w:r>
            <w:r w:rsidR="001E5CE0" w:rsidRPr="00177166">
              <w:rPr>
                <w:rStyle w:val="Strong"/>
                <w:b w:val="0"/>
                <w:bCs w:val="0"/>
                <w:color w:val="333333"/>
              </w:rPr>
              <w:t>for the alternative vocabulary, significance/importance dimension.</w:t>
            </w:r>
          </w:p>
        </w:tc>
      </w:tr>
      <w:tr w:rsidR="001E5CE0" w:rsidRPr="00D250F1" w14:paraId="3DCBB67B" w14:textId="77777777" w:rsidTr="00A80534">
        <w:trPr>
          <w:trHeight w:val="288"/>
          <w:tblHeader/>
        </w:trPr>
        <w:tc>
          <w:tcPr>
            <w:tcW w:w="2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87AEA3F" w14:textId="77777777" w:rsidR="001E5CE0" w:rsidRPr="00D250F1" w:rsidRDefault="001E5CE0" w:rsidP="00A80534">
            <w:pPr>
              <w:spacing w:line="240" w:lineRule="auto"/>
              <w:rPr>
                <w:b/>
                <w:bCs/>
                <w:sz w:val="21"/>
                <w:szCs w:val="21"/>
              </w:rPr>
            </w:pPr>
            <w:r w:rsidRPr="00D250F1">
              <w:rPr>
                <w:b/>
                <w:bCs/>
                <w:sz w:val="21"/>
                <w:szCs w:val="21"/>
              </w:rPr>
              <w:t>Implied ranking</w:t>
            </w:r>
          </w:p>
        </w:tc>
        <w:tc>
          <w:tcPr>
            <w:tcW w:w="3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E79569E" w14:textId="77777777" w:rsidR="001E5CE0" w:rsidRPr="00D250F1" w:rsidRDefault="001E5CE0" w:rsidP="00A80534">
            <w:pPr>
              <w:spacing w:line="240" w:lineRule="auto"/>
              <w:jc w:val="right"/>
              <w:rPr>
                <w:b/>
                <w:bCs/>
                <w:sz w:val="21"/>
                <w:szCs w:val="21"/>
              </w:rPr>
            </w:pPr>
            <w:r w:rsidRPr="00D250F1">
              <w:rPr>
                <w:b/>
                <w:bCs/>
                <w:sz w:val="21"/>
                <w:szCs w:val="21"/>
              </w:rPr>
              <w:t>n</w:t>
            </w:r>
          </w:p>
        </w:tc>
        <w:tc>
          <w:tcPr>
            <w:tcW w:w="24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FFCBC2C" w14:textId="77777777" w:rsidR="001E5CE0" w:rsidRPr="00D250F1" w:rsidRDefault="001E5CE0" w:rsidP="00A80534">
            <w:pPr>
              <w:spacing w:line="240" w:lineRule="auto"/>
              <w:jc w:val="right"/>
              <w:rPr>
                <w:b/>
                <w:bCs/>
                <w:sz w:val="21"/>
                <w:szCs w:val="21"/>
              </w:rPr>
            </w:pPr>
            <w:r w:rsidRPr="00D250F1">
              <w:rPr>
                <w:b/>
                <w:bCs/>
                <w:sz w:val="21"/>
                <w:szCs w:val="21"/>
              </w:rPr>
              <w:t>% [CI]</w:t>
            </w:r>
          </w:p>
        </w:tc>
      </w:tr>
      <w:tr w:rsidR="001E5CE0" w:rsidRPr="00D250F1" w14:paraId="6F57BACC" w14:textId="77777777" w:rsidTr="00A80534">
        <w:trPr>
          <w:trHeight w:val="301"/>
        </w:trPr>
        <w:tc>
          <w:tcPr>
            <w:tcW w:w="251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2465FF" w14:textId="77777777" w:rsidR="001E5CE0" w:rsidRPr="00D250F1" w:rsidRDefault="001E5CE0" w:rsidP="00A80534">
            <w:pPr>
              <w:spacing w:line="240" w:lineRule="auto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1-2-3-4-5</w:t>
            </w:r>
          </w:p>
        </w:tc>
        <w:tc>
          <w:tcPr>
            <w:tcW w:w="386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69D542" w14:textId="77777777" w:rsidR="001E5CE0" w:rsidRPr="00D250F1" w:rsidRDefault="001E5CE0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201</w:t>
            </w:r>
          </w:p>
        </w:tc>
        <w:tc>
          <w:tcPr>
            <w:tcW w:w="2412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2714DA" w14:textId="77777777" w:rsidR="001E5CE0" w:rsidRPr="00D250F1" w:rsidRDefault="001E5CE0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67 [62, 72]</w:t>
            </w:r>
          </w:p>
        </w:tc>
      </w:tr>
      <w:tr w:rsidR="001E5CE0" w:rsidRPr="00D250F1" w14:paraId="6B2235EF" w14:textId="77777777" w:rsidTr="00A80534">
        <w:trPr>
          <w:trHeight w:val="301"/>
        </w:trPr>
        <w:tc>
          <w:tcPr>
            <w:tcW w:w="251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A60884" w14:textId="77777777" w:rsidR="001E5CE0" w:rsidRPr="00D250F1" w:rsidRDefault="001E5CE0" w:rsidP="00A80534">
            <w:pPr>
              <w:spacing w:line="240" w:lineRule="auto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2-1-3-4-5</w:t>
            </w:r>
          </w:p>
        </w:tc>
        <w:tc>
          <w:tcPr>
            <w:tcW w:w="386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A172B6" w14:textId="77777777" w:rsidR="001E5CE0" w:rsidRPr="00D250F1" w:rsidRDefault="001E5CE0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49</w:t>
            </w:r>
          </w:p>
        </w:tc>
        <w:tc>
          <w:tcPr>
            <w:tcW w:w="2412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BAAA40" w14:textId="77777777" w:rsidR="001E5CE0" w:rsidRPr="00D250F1" w:rsidRDefault="001E5CE0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16 [11, 22]</w:t>
            </w:r>
          </w:p>
        </w:tc>
      </w:tr>
      <w:tr w:rsidR="001E5CE0" w:rsidRPr="00D250F1" w14:paraId="6C0E3D7F" w14:textId="77777777" w:rsidTr="00A80534">
        <w:trPr>
          <w:trHeight w:val="288"/>
        </w:trPr>
        <w:tc>
          <w:tcPr>
            <w:tcW w:w="251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7C061E" w14:textId="77777777" w:rsidR="001E5CE0" w:rsidRPr="00D250F1" w:rsidRDefault="001E5CE0" w:rsidP="00A80534">
            <w:pPr>
              <w:spacing w:line="240" w:lineRule="auto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1-2-3-5-4</w:t>
            </w:r>
          </w:p>
        </w:tc>
        <w:tc>
          <w:tcPr>
            <w:tcW w:w="386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035CC8" w14:textId="77777777" w:rsidR="001E5CE0" w:rsidRPr="00D250F1" w:rsidRDefault="001E5CE0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24</w:t>
            </w:r>
          </w:p>
        </w:tc>
        <w:tc>
          <w:tcPr>
            <w:tcW w:w="2412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0B1AC1" w14:textId="77777777" w:rsidR="001E5CE0" w:rsidRPr="00D250F1" w:rsidRDefault="001E5CE0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8 [3, 13]</w:t>
            </w:r>
          </w:p>
        </w:tc>
      </w:tr>
      <w:tr w:rsidR="001E5CE0" w:rsidRPr="00D250F1" w14:paraId="53744A14" w14:textId="77777777" w:rsidTr="00A80534">
        <w:trPr>
          <w:trHeight w:val="301"/>
        </w:trPr>
        <w:tc>
          <w:tcPr>
            <w:tcW w:w="251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5A13BD" w14:textId="77777777" w:rsidR="001E5CE0" w:rsidRPr="00D250F1" w:rsidRDefault="001E5CE0" w:rsidP="00A80534">
            <w:pPr>
              <w:spacing w:line="240" w:lineRule="auto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2-1-3-5-4</w:t>
            </w:r>
          </w:p>
        </w:tc>
        <w:tc>
          <w:tcPr>
            <w:tcW w:w="386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B43B5D" w14:textId="77777777" w:rsidR="001E5CE0" w:rsidRPr="00D250F1" w:rsidRDefault="001E5CE0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20</w:t>
            </w:r>
          </w:p>
        </w:tc>
        <w:tc>
          <w:tcPr>
            <w:tcW w:w="2412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562273" w14:textId="77777777" w:rsidR="001E5CE0" w:rsidRPr="00D250F1" w:rsidRDefault="001E5CE0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7 [2, 12]</w:t>
            </w:r>
          </w:p>
        </w:tc>
      </w:tr>
      <w:tr w:rsidR="001E5CE0" w:rsidRPr="00D250F1" w14:paraId="5FBC9AB4" w14:textId="77777777" w:rsidTr="00A80534">
        <w:trPr>
          <w:gridAfter w:val="1"/>
          <w:wAfter w:w="161" w:type="dxa"/>
          <w:trHeight w:val="577"/>
        </w:trPr>
        <w:tc>
          <w:tcPr>
            <w:tcW w:w="8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F4AB2DD" w14:textId="77777777" w:rsidR="001E5CE0" w:rsidRPr="00D250F1" w:rsidRDefault="001E5CE0" w:rsidP="00A80534">
            <w:pPr>
              <w:spacing w:line="240" w:lineRule="auto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Table note: 6 other rankings with n &lt; 6 are not shown here. CI: Confidence interval.</w:t>
            </w:r>
          </w:p>
        </w:tc>
      </w:tr>
    </w:tbl>
    <w:p w14:paraId="4B9C5201" w14:textId="77777777" w:rsidR="001E5CE0" w:rsidRDefault="001E5CE0"/>
    <w:sectPr w:rsidR="001E5C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altName w:val="Arial"/>
    <w:charset w:val="00"/>
    <w:family w:val="swiss"/>
    <w:pitch w:val="variable"/>
    <w:sig w:usb0="E00002EF" w:usb1="4000205B" w:usb2="00000028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5CE0"/>
    <w:rsid w:val="001237CF"/>
    <w:rsid w:val="001517FE"/>
    <w:rsid w:val="00177166"/>
    <w:rsid w:val="001E5CE0"/>
    <w:rsid w:val="006D0BDB"/>
    <w:rsid w:val="00CD0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3BBE6"/>
  <w15:chartTrackingRefBased/>
  <w15:docId w15:val="{5E4D4BCA-274B-0845-97B8-2FDF46EC1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5CE0"/>
    <w:pPr>
      <w:spacing w:after="0" w:line="480" w:lineRule="auto"/>
    </w:pPr>
    <w:rPr>
      <w:rFonts w:ascii="Open Sans" w:eastAsia="Times New Roman" w:hAnsi="Open Sans" w:cs="Open Sans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5CE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5CE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5CE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5CE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5CE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5CE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5CE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5CE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5CE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5C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5C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5C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5C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5C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5C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5C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5C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5C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5C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E5C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5CE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E5C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5CE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E5C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5CE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E5C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5C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5C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5CE0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1E5CE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54</Words>
  <Characters>1453</Characters>
  <Application>Microsoft Office Word</Application>
  <DocSecurity>0</DocSecurity>
  <Lines>12</Lines>
  <Paragraphs>3</Paragraphs>
  <ScaleCrop>false</ScaleCrop>
  <Company/>
  <LinksUpToDate>false</LinksUpToDate>
  <CharactersWithSpaces>1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Hardwicke</dc:creator>
  <cp:keywords/>
  <dc:description/>
  <cp:lastModifiedBy>Javier</cp:lastModifiedBy>
  <cp:revision>4</cp:revision>
  <dcterms:created xsi:type="dcterms:W3CDTF">2024-07-09T05:26:00Z</dcterms:created>
  <dcterms:modified xsi:type="dcterms:W3CDTF">2024-07-18T10:17:00Z</dcterms:modified>
</cp:coreProperties>
</file>